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19757" w14:textId="77777777" w:rsidR="00891074" w:rsidRDefault="00891074" w:rsidP="008910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808467" w14:textId="1ABA8284" w:rsidR="00891074" w:rsidRDefault="00891074">
      <w:pPr>
        <w:rPr>
          <w:rFonts w:ascii="Times New Roman" w:hAnsi="Times New Roman" w:cs="Times New Roman"/>
          <w:sz w:val="24"/>
          <w:szCs w:val="24"/>
        </w:rPr>
      </w:pPr>
    </w:p>
    <w:p w14:paraId="56788600" w14:textId="3DB89215" w:rsidR="002C4C5D" w:rsidRPr="00F75335" w:rsidRDefault="00F75335">
      <w:pPr>
        <w:rPr>
          <w:rFonts w:ascii="Times New Roman" w:hAnsi="Times New Roman" w:cs="Times New Roman"/>
          <w:sz w:val="24"/>
          <w:szCs w:val="24"/>
        </w:rPr>
      </w:pPr>
      <w:r w:rsidRPr="00F7533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74A9B">
        <w:rPr>
          <w:rFonts w:ascii="Times New Roman" w:hAnsi="Times New Roman" w:cs="Times New Roman"/>
          <w:sz w:val="24"/>
          <w:szCs w:val="24"/>
        </w:rPr>
        <w:t>1</w:t>
      </w:r>
      <w:r w:rsidRPr="00F75335">
        <w:rPr>
          <w:rFonts w:ascii="Times New Roman" w:hAnsi="Times New Roman" w:cs="Times New Roman"/>
          <w:sz w:val="24"/>
          <w:szCs w:val="24"/>
        </w:rPr>
        <w:t>.  Histology cod</w:t>
      </w:r>
      <w:bookmarkStart w:id="0" w:name="_GoBack"/>
      <w:bookmarkEnd w:id="0"/>
      <w:r w:rsidRPr="00F75335">
        <w:rPr>
          <w:rFonts w:ascii="Times New Roman" w:hAnsi="Times New Roman" w:cs="Times New Roman"/>
          <w:sz w:val="24"/>
          <w:szCs w:val="24"/>
        </w:rPr>
        <w:t>ing classification.</w:t>
      </w:r>
    </w:p>
    <w:p w14:paraId="34F5A534" w14:textId="4ECF926F" w:rsidR="00F75335" w:rsidRDefault="00F753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75335" w:rsidRPr="00B6042D" w14:paraId="60472158" w14:textId="77777777" w:rsidTr="007645ED">
        <w:tc>
          <w:tcPr>
            <w:tcW w:w="4788" w:type="dxa"/>
          </w:tcPr>
          <w:p w14:paraId="44A7C993" w14:textId="77777777" w:rsidR="00F75335" w:rsidRPr="00B6042D" w:rsidRDefault="00F75335" w:rsidP="008910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logy </w:t>
            </w:r>
          </w:p>
        </w:tc>
        <w:tc>
          <w:tcPr>
            <w:tcW w:w="4788" w:type="dxa"/>
          </w:tcPr>
          <w:p w14:paraId="73ECD8D4" w14:textId="77777777" w:rsidR="00F75335" w:rsidRPr="00B6042D" w:rsidRDefault="00F75335" w:rsidP="008910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b/>
                <w:sz w:val="24"/>
                <w:szCs w:val="24"/>
              </w:rPr>
              <w:t>ICD – O -3 Code</w:t>
            </w:r>
          </w:p>
        </w:tc>
      </w:tr>
      <w:tr w:rsidR="00F75335" w:rsidRPr="00B6042D" w14:paraId="17EF0C29" w14:textId="77777777" w:rsidTr="007645ED">
        <w:tc>
          <w:tcPr>
            <w:tcW w:w="4788" w:type="dxa"/>
          </w:tcPr>
          <w:p w14:paraId="23D70F3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in situ </w:t>
            </w:r>
          </w:p>
        </w:tc>
        <w:tc>
          <w:tcPr>
            <w:tcW w:w="4788" w:type="dxa"/>
          </w:tcPr>
          <w:p w14:paraId="0C6EF66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140/2</w:t>
            </w:r>
          </w:p>
        </w:tc>
      </w:tr>
      <w:tr w:rsidR="00F75335" w:rsidRPr="00B6042D" w14:paraId="50DC8C29" w14:textId="77777777" w:rsidTr="007645ED">
        <w:tc>
          <w:tcPr>
            <w:tcW w:w="4788" w:type="dxa"/>
          </w:tcPr>
          <w:p w14:paraId="48B22C5A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Adenocarcinoma NOS</w:t>
            </w:r>
          </w:p>
        </w:tc>
        <w:tc>
          <w:tcPr>
            <w:tcW w:w="4788" w:type="dxa"/>
          </w:tcPr>
          <w:p w14:paraId="765C6005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140/3</w:t>
            </w:r>
          </w:p>
        </w:tc>
      </w:tr>
      <w:tr w:rsidR="00F75335" w:rsidRPr="00B6042D" w14:paraId="5A2D11BF" w14:textId="77777777" w:rsidTr="007645ED">
        <w:tc>
          <w:tcPr>
            <w:tcW w:w="4788" w:type="dxa"/>
          </w:tcPr>
          <w:p w14:paraId="37F9F3E9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Scirrhous adenocarcinoma </w:t>
            </w:r>
          </w:p>
        </w:tc>
        <w:tc>
          <w:tcPr>
            <w:tcW w:w="4788" w:type="dxa"/>
          </w:tcPr>
          <w:p w14:paraId="0B0F0485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141/3</w:t>
            </w:r>
          </w:p>
        </w:tc>
      </w:tr>
      <w:tr w:rsidR="00F75335" w:rsidRPr="00B6042D" w14:paraId="1A4D559E" w14:textId="77777777" w:rsidTr="007645ED">
        <w:tc>
          <w:tcPr>
            <w:tcW w:w="4788" w:type="dxa"/>
          </w:tcPr>
          <w:p w14:paraId="0E0EA568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Superficial spreading adenocarcinoma </w:t>
            </w:r>
          </w:p>
        </w:tc>
        <w:tc>
          <w:tcPr>
            <w:tcW w:w="4788" w:type="dxa"/>
          </w:tcPr>
          <w:p w14:paraId="62EC322A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143/3</w:t>
            </w:r>
          </w:p>
        </w:tc>
      </w:tr>
      <w:tr w:rsidR="00F75335" w:rsidRPr="00B6042D" w14:paraId="3C0590BB" w14:textId="77777777" w:rsidTr="007645ED">
        <w:tc>
          <w:tcPr>
            <w:tcW w:w="4788" w:type="dxa"/>
          </w:tcPr>
          <w:p w14:paraId="23DA5881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Carcinoma, diffuse </w:t>
            </w:r>
          </w:p>
        </w:tc>
        <w:tc>
          <w:tcPr>
            <w:tcW w:w="4788" w:type="dxa"/>
          </w:tcPr>
          <w:p w14:paraId="0A8218FE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145/3</w:t>
            </w:r>
          </w:p>
        </w:tc>
      </w:tr>
      <w:tr w:rsidR="00F75335" w:rsidRPr="00B6042D" w14:paraId="65AE5F1F" w14:textId="77777777" w:rsidTr="007645ED">
        <w:tc>
          <w:tcPr>
            <w:tcW w:w="4788" w:type="dxa"/>
          </w:tcPr>
          <w:p w14:paraId="3C8E2236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Adenocarcinoma in situ in adenomatous polyp type</w:t>
            </w:r>
          </w:p>
        </w:tc>
        <w:tc>
          <w:tcPr>
            <w:tcW w:w="4788" w:type="dxa"/>
          </w:tcPr>
          <w:p w14:paraId="33C34803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147/3, 8210/2</w:t>
            </w:r>
          </w:p>
        </w:tc>
      </w:tr>
      <w:tr w:rsidR="00F75335" w:rsidRPr="00B6042D" w14:paraId="665A4964" w14:textId="77777777" w:rsidTr="007645ED">
        <w:tc>
          <w:tcPr>
            <w:tcW w:w="4788" w:type="dxa"/>
          </w:tcPr>
          <w:p w14:paraId="6D8425C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in adenomatous polyp </w:t>
            </w:r>
          </w:p>
        </w:tc>
        <w:tc>
          <w:tcPr>
            <w:tcW w:w="4788" w:type="dxa"/>
          </w:tcPr>
          <w:p w14:paraId="01A9B390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10/3</w:t>
            </w:r>
          </w:p>
        </w:tc>
      </w:tr>
      <w:tr w:rsidR="00F75335" w:rsidRPr="00B6042D" w14:paraId="603DD328" w14:textId="77777777" w:rsidTr="007645ED">
        <w:tc>
          <w:tcPr>
            <w:tcW w:w="4788" w:type="dxa"/>
          </w:tcPr>
          <w:p w14:paraId="30BE765E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of anal glands, </w:t>
            </w:r>
          </w:p>
        </w:tc>
        <w:tc>
          <w:tcPr>
            <w:tcW w:w="4788" w:type="dxa"/>
          </w:tcPr>
          <w:p w14:paraId="15CFCED1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15/3</w:t>
            </w:r>
          </w:p>
        </w:tc>
      </w:tr>
      <w:tr w:rsidR="00F75335" w:rsidRPr="00B6042D" w14:paraId="49E5864F" w14:textId="77777777" w:rsidTr="007645ED">
        <w:tc>
          <w:tcPr>
            <w:tcW w:w="4788" w:type="dxa"/>
          </w:tcPr>
          <w:p w14:paraId="3EDA9E51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with mixed subtypes, </w:t>
            </w:r>
          </w:p>
        </w:tc>
        <w:tc>
          <w:tcPr>
            <w:tcW w:w="4788" w:type="dxa"/>
          </w:tcPr>
          <w:p w14:paraId="63F85BC5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55/3</w:t>
            </w:r>
          </w:p>
        </w:tc>
      </w:tr>
      <w:tr w:rsidR="00F75335" w:rsidRPr="00B6042D" w14:paraId="01B99451" w14:textId="77777777" w:rsidTr="007645ED">
        <w:tc>
          <w:tcPr>
            <w:tcW w:w="4788" w:type="dxa"/>
          </w:tcPr>
          <w:p w14:paraId="055E543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Papillary adenocarcinoma, NOS </w:t>
            </w:r>
          </w:p>
        </w:tc>
        <w:tc>
          <w:tcPr>
            <w:tcW w:w="4788" w:type="dxa"/>
          </w:tcPr>
          <w:p w14:paraId="0ED0F7A8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60/3</w:t>
            </w:r>
          </w:p>
        </w:tc>
      </w:tr>
      <w:tr w:rsidR="00F75335" w:rsidRPr="00B6042D" w14:paraId="67D2D8AD" w14:textId="77777777" w:rsidTr="007645ED">
        <w:tc>
          <w:tcPr>
            <w:tcW w:w="4788" w:type="dxa"/>
          </w:tcPr>
          <w:p w14:paraId="477BA850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in situ in villous adenoma </w:t>
            </w:r>
          </w:p>
        </w:tc>
        <w:tc>
          <w:tcPr>
            <w:tcW w:w="4788" w:type="dxa"/>
          </w:tcPr>
          <w:p w14:paraId="6DF4EA71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61/2</w:t>
            </w:r>
          </w:p>
        </w:tc>
      </w:tr>
      <w:tr w:rsidR="00F75335" w:rsidRPr="00B6042D" w14:paraId="42D96141" w14:textId="77777777" w:rsidTr="007645ED">
        <w:tc>
          <w:tcPr>
            <w:tcW w:w="4788" w:type="dxa"/>
          </w:tcPr>
          <w:p w14:paraId="1ECF46C8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in villous adenoma </w:t>
            </w:r>
          </w:p>
        </w:tc>
        <w:tc>
          <w:tcPr>
            <w:tcW w:w="4788" w:type="dxa"/>
          </w:tcPr>
          <w:p w14:paraId="10DB29A5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61/3</w:t>
            </w:r>
          </w:p>
        </w:tc>
      </w:tr>
      <w:tr w:rsidR="00F75335" w:rsidRPr="00B6042D" w14:paraId="6C0677D6" w14:textId="77777777" w:rsidTr="007645ED">
        <w:tc>
          <w:tcPr>
            <w:tcW w:w="4788" w:type="dxa"/>
          </w:tcPr>
          <w:p w14:paraId="2874CAF0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Villous adenocarcinoma </w:t>
            </w:r>
          </w:p>
        </w:tc>
        <w:tc>
          <w:tcPr>
            <w:tcW w:w="4788" w:type="dxa"/>
          </w:tcPr>
          <w:p w14:paraId="239A283D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62/3</w:t>
            </w:r>
          </w:p>
        </w:tc>
      </w:tr>
      <w:tr w:rsidR="00F75335" w:rsidRPr="00B6042D" w14:paraId="0DA98327" w14:textId="77777777" w:rsidTr="007645ED">
        <w:tc>
          <w:tcPr>
            <w:tcW w:w="4788" w:type="dxa"/>
          </w:tcPr>
          <w:p w14:paraId="4F30381D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in situ in </w:t>
            </w:r>
            <w:proofErr w:type="spellStart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tubulovillous</w:t>
            </w:r>
            <w:proofErr w:type="spellEnd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 adenoma </w:t>
            </w:r>
          </w:p>
        </w:tc>
        <w:tc>
          <w:tcPr>
            <w:tcW w:w="4788" w:type="dxa"/>
          </w:tcPr>
          <w:p w14:paraId="07E5959E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63/2</w:t>
            </w:r>
          </w:p>
        </w:tc>
      </w:tr>
      <w:tr w:rsidR="00F75335" w:rsidRPr="00B6042D" w14:paraId="4BA5186C" w14:textId="77777777" w:rsidTr="007645ED">
        <w:tc>
          <w:tcPr>
            <w:tcW w:w="4788" w:type="dxa"/>
          </w:tcPr>
          <w:p w14:paraId="3B191DD9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in </w:t>
            </w:r>
            <w:proofErr w:type="spellStart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tubulovillous</w:t>
            </w:r>
            <w:proofErr w:type="spellEnd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 adenoma, </w:t>
            </w:r>
          </w:p>
        </w:tc>
        <w:tc>
          <w:tcPr>
            <w:tcW w:w="4788" w:type="dxa"/>
          </w:tcPr>
          <w:p w14:paraId="4D9AEDE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263/3</w:t>
            </w:r>
          </w:p>
        </w:tc>
      </w:tr>
      <w:tr w:rsidR="00F75335" w:rsidRPr="00B6042D" w14:paraId="60A779BF" w14:textId="77777777" w:rsidTr="007645ED">
        <w:tc>
          <w:tcPr>
            <w:tcW w:w="4788" w:type="dxa"/>
          </w:tcPr>
          <w:p w14:paraId="17A6C3D9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Mucinous adenocarcinoma </w:t>
            </w:r>
          </w:p>
        </w:tc>
        <w:tc>
          <w:tcPr>
            <w:tcW w:w="4788" w:type="dxa"/>
          </w:tcPr>
          <w:p w14:paraId="73B422C9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480/3</w:t>
            </w:r>
          </w:p>
        </w:tc>
      </w:tr>
      <w:tr w:rsidR="00F75335" w:rsidRPr="00B6042D" w14:paraId="19C526EB" w14:textId="77777777" w:rsidTr="007645ED">
        <w:tc>
          <w:tcPr>
            <w:tcW w:w="4788" w:type="dxa"/>
          </w:tcPr>
          <w:p w14:paraId="13F670A0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Mucin-producing adenocarcinoma, </w:t>
            </w:r>
          </w:p>
        </w:tc>
        <w:tc>
          <w:tcPr>
            <w:tcW w:w="4788" w:type="dxa"/>
          </w:tcPr>
          <w:p w14:paraId="704B749A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481/3</w:t>
            </w:r>
          </w:p>
        </w:tc>
      </w:tr>
      <w:tr w:rsidR="00F75335" w:rsidRPr="00B6042D" w14:paraId="71ED5F98" w14:textId="77777777" w:rsidTr="007645ED">
        <w:tc>
          <w:tcPr>
            <w:tcW w:w="4788" w:type="dxa"/>
          </w:tcPr>
          <w:p w14:paraId="3B72B94C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Noninfiltrating intraductal papillary adenocarcinoma </w:t>
            </w:r>
          </w:p>
        </w:tc>
        <w:tc>
          <w:tcPr>
            <w:tcW w:w="4788" w:type="dxa"/>
          </w:tcPr>
          <w:p w14:paraId="3B3B6DBB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03/2</w:t>
            </w:r>
          </w:p>
        </w:tc>
      </w:tr>
      <w:tr w:rsidR="00F75335" w:rsidRPr="00B6042D" w14:paraId="1539C315" w14:textId="77777777" w:rsidTr="007645ED">
        <w:tc>
          <w:tcPr>
            <w:tcW w:w="4788" w:type="dxa"/>
          </w:tcPr>
          <w:p w14:paraId="3A79410E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Intraductal papillary adenocarcinoma with invasion, </w:t>
            </w:r>
          </w:p>
        </w:tc>
        <w:tc>
          <w:tcPr>
            <w:tcW w:w="4788" w:type="dxa"/>
          </w:tcPr>
          <w:p w14:paraId="58C19338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03/3</w:t>
            </w:r>
          </w:p>
        </w:tc>
      </w:tr>
      <w:tr w:rsidR="00F75335" w:rsidRPr="00B6042D" w14:paraId="47082E6C" w14:textId="77777777" w:rsidTr="007645ED">
        <w:tc>
          <w:tcPr>
            <w:tcW w:w="4788" w:type="dxa"/>
          </w:tcPr>
          <w:p w14:paraId="63FDBA25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with squamous metaplasia </w:t>
            </w:r>
          </w:p>
        </w:tc>
        <w:tc>
          <w:tcPr>
            <w:tcW w:w="4788" w:type="dxa"/>
          </w:tcPr>
          <w:p w14:paraId="17DAFC27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70/3</w:t>
            </w:r>
          </w:p>
        </w:tc>
      </w:tr>
      <w:tr w:rsidR="00F75335" w:rsidRPr="00B6042D" w14:paraId="2F6CD777" w14:textId="77777777" w:rsidTr="007645ED">
        <w:tc>
          <w:tcPr>
            <w:tcW w:w="4788" w:type="dxa"/>
          </w:tcPr>
          <w:p w14:paraId="1FE9BF4D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w </w:t>
            </w:r>
            <w:proofErr w:type="spellStart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cartilag</w:t>
            </w:r>
            <w:proofErr w:type="spellEnd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oss</w:t>
            </w:r>
            <w:proofErr w:type="spellEnd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metaplas</w:t>
            </w:r>
            <w:proofErr w:type="spellEnd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788" w:type="dxa"/>
          </w:tcPr>
          <w:p w14:paraId="655CAD2F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71/3</w:t>
            </w:r>
          </w:p>
        </w:tc>
      </w:tr>
      <w:tr w:rsidR="00F75335" w:rsidRPr="00B6042D" w14:paraId="1C309677" w14:textId="77777777" w:rsidTr="007645ED">
        <w:tc>
          <w:tcPr>
            <w:tcW w:w="4788" w:type="dxa"/>
          </w:tcPr>
          <w:p w14:paraId="7D92BF93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with spindle cell </w:t>
            </w:r>
            <w:proofErr w:type="spellStart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mataplasia</w:t>
            </w:r>
            <w:proofErr w:type="spellEnd"/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</w:tcPr>
          <w:p w14:paraId="01CC7852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72/3</w:t>
            </w:r>
          </w:p>
        </w:tc>
      </w:tr>
      <w:tr w:rsidR="00F75335" w:rsidRPr="00B6042D" w14:paraId="4700C178" w14:textId="77777777" w:rsidTr="007645ED">
        <w:tc>
          <w:tcPr>
            <w:tcW w:w="4788" w:type="dxa"/>
          </w:tcPr>
          <w:p w14:paraId="0F092150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with apocrine metaplasia </w:t>
            </w:r>
          </w:p>
        </w:tc>
        <w:tc>
          <w:tcPr>
            <w:tcW w:w="4788" w:type="dxa"/>
          </w:tcPr>
          <w:p w14:paraId="6C4FA88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73/3</w:t>
            </w:r>
          </w:p>
        </w:tc>
      </w:tr>
      <w:tr w:rsidR="00F75335" w:rsidRPr="00B6042D" w14:paraId="34A18E88" w14:textId="77777777" w:rsidTr="007645ED">
        <w:tc>
          <w:tcPr>
            <w:tcW w:w="4788" w:type="dxa"/>
          </w:tcPr>
          <w:p w14:paraId="030AF9A1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 xml:space="preserve">Adenocarcinoma with neuroendocrine differentiated 8575/3 Metaplastic carcinoma, NOS </w:t>
            </w:r>
          </w:p>
        </w:tc>
        <w:tc>
          <w:tcPr>
            <w:tcW w:w="4788" w:type="dxa"/>
          </w:tcPr>
          <w:p w14:paraId="57175194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74/3</w:t>
            </w:r>
          </w:p>
        </w:tc>
      </w:tr>
      <w:tr w:rsidR="00F75335" w:rsidRPr="00B6042D" w14:paraId="13C3FD39" w14:textId="77777777" w:rsidTr="007645ED">
        <w:tc>
          <w:tcPr>
            <w:tcW w:w="4788" w:type="dxa"/>
          </w:tcPr>
          <w:p w14:paraId="34E5DA3D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Hepatoid adenocarcinoma.</w:t>
            </w:r>
          </w:p>
        </w:tc>
        <w:tc>
          <w:tcPr>
            <w:tcW w:w="4788" w:type="dxa"/>
          </w:tcPr>
          <w:p w14:paraId="70F22009" w14:textId="77777777" w:rsidR="00F75335" w:rsidRPr="00B6042D" w:rsidRDefault="00F75335" w:rsidP="00891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42D">
              <w:rPr>
                <w:rFonts w:ascii="Times New Roman" w:hAnsi="Times New Roman" w:cs="Times New Roman"/>
                <w:sz w:val="24"/>
                <w:szCs w:val="24"/>
              </w:rPr>
              <w:t>8576/3</w:t>
            </w:r>
          </w:p>
        </w:tc>
      </w:tr>
    </w:tbl>
    <w:p w14:paraId="60D6223C" w14:textId="77777777" w:rsidR="00F75335" w:rsidRPr="005A0FC2" w:rsidRDefault="00F75335" w:rsidP="008910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317E4D" w14:textId="77777777" w:rsidR="00F75335" w:rsidRDefault="00F75335"/>
    <w:p w14:paraId="4058E55A" w14:textId="002DCD8F" w:rsidR="00C74A9B" w:rsidRDefault="00C74A9B">
      <w:r>
        <w:br w:type="page"/>
      </w:r>
    </w:p>
    <w:p w14:paraId="704D6709" w14:textId="2DCAEE19" w:rsidR="00C74A9B" w:rsidRPr="00100157" w:rsidRDefault="00C74A9B" w:rsidP="00C74A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10015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00157">
        <w:rPr>
          <w:rFonts w:ascii="Times New Roman" w:hAnsi="Times New Roman" w:cs="Times New Roman"/>
          <w:sz w:val="24"/>
          <w:szCs w:val="24"/>
        </w:rPr>
        <w:t>: Tumor description</w:t>
      </w:r>
    </w:p>
    <w:tbl>
      <w:tblPr>
        <w:tblStyle w:val="GridTable1Light-Accent11"/>
        <w:tblW w:w="0" w:type="auto"/>
        <w:tblLook w:val="04A0" w:firstRow="1" w:lastRow="0" w:firstColumn="1" w:lastColumn="0" w:noHBand="0" w:noVBand="1"/>
      </w:tblPr>
      <w:tblGrid>
        <w:gridCol w:w="7285"/>
        <w:gridCol w:w="990"/>
        <w:gridCol w:w="1075"/>
      </w:tblGrid>
      <w:tr w:rsidR="00C74A9B" w:rsidRPr="00100157" w14:paraId="78C1B2BF" w14:textId="77777777" w:rsidTr="00D53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6476A680" w14:textId="77777777" w:rsidR="00C74A9B" w:rsidRPr="00100157" w:rsidRDefault="00C74A9B" w:rsidP="00D53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DE5B6F" w14:textId="77777777" w:rsidR="00C74A9B" w:rsidRPr="00100157" w:rsidRDefault="00C74A9B" w:rsidP="00D53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75" w:type="dxa"/>
          </w:tcPr>
          <w:p w14:paraId="0B66907D" w14:textId="77777777" w:rsidR="00C74A9B" w:rsidRPr="00100157" w:rsidRDefault="00C74A9B" w:rsidP="00D53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74A9B" w:rsidRPr="00100157" w14:paraId="0E663140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39F33117" w14:textId="77777777" w:rsidR="00C74A9B" w:rsidRPr="00AE1717" w:rsidRDefault="00C74A9B" w:rsidP="00D5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717">
              <w:rPr>
                <w:rStyle w:val="underlin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CF0"/>
              </w:rPr>
              <w:t xml:space="preserve">Anal site (Primary site, ICD-O-3 code) </w:t>
            </w:r>
          </w:p>
        </w:tc>
        <w:tc>
          <w:tcPr>
            <w:tcW w:w="990" w:type="dxa"/>
          </w:tcPr>
          <w:p w14:paraId="41AF01D1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71E58D2F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A9B" w:rsidRPr="00100157" w14:paraId="4B6149A4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017C0A65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CF0"/>
              </w:rPr>
              <w:t>Anus, NOS (C21.0)</w:t>
            </w:r>
          </w:p>
        </w:tc>
        <w:tc>
          <w:tcPr>
            <w:tcW w:w="990" w:type="dxa"/>
          </w:tcPr>
          <w:p w14:paraId="0EA76344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1075" w:type="dxa"/>
          </w:tcPr>
          <w:p w14:paraId="4697DF60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</w:tr>
      <w:tr w:rsidR="00C74A9B" w:rsidRPr="00100157" w14:paraId="72582443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6E52FFFA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CF0"/>
              </w:rPr>
              <w:t>Anal canal (C21.1)</w:t>
            </w:r>
          </w:p>
        </w:tc>
        <w:tc>
          <w:tcPr>
            <w:tcW w:w="990" w:type="dxa"/>
          </w:tcPr>
          <w:p w14:paraId="01330D24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1075" w:type="dxa"/>
          </w:tcPr>
          <w:p w14:paraId="1E8BC02C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</w:tr>
      <w:tr w:rsidR="00C74A9B" w:rsidRPr="00100157" w14:paraId="12345123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3A74003C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CF0"/>
              </w:rPr>
              <w:t>Cloacogenic</w:t>
            </w:r>
            <w:proofErr w:type="spellEnd"/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shd w:val="clear" w:color="auto" w:fill="FFFCF0"/>
              </w:rPr>
              <w:t xml:space="preserve"> zone (C21.2)</w:t>
            </w:r>
          </w:p>
        </w:tc>
        <w:tc>
          <w:tcPr>
            <w:tcW w:w="990" w:type="dxa"/>
          </w:tcPr>
          <w:p w14:paraId="0F39D099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75" w:type="dxa"/>
          </w:tcPr>
          <w:p w14:paraId="3804260B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C74A9B" w:rsidRPr="00100157" w14:paraId="61C0D897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7C1956B8" w14:textId="77777777" w:rsidR="00C74A9B" w:rsidRPr="00100157" w:rsidRDefault="00C74A9B" w:rsidP="00D5331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Histology (ICD-0-3 code)</w:t>
            </w:r>
          </w:p>
        </w:tc>
        <w:tc>
          <w:tcPr>
            <w:tcW w:w="990" w:type="dxa"/>
          </w:tcPr>
          <w:p w14:paraId="7320DB15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4E81B9C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A9B" w:rsidRPr="00100157" w14:paraId="7B00E163" w14:textId="77777777" w:rsidTr="00D5331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3E41F5C4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Adenocarcinoma NOS</w:t>
            </w:r>
          </w:p>
        </w:tc>
        <w:tc>
          <w:tcPr>
            <w:tcW w:w="990" w:type="dxa"/>
          </w:tcPr>
          <w:p w14:paraId="037E430A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1075" w:type="dxa"/>
          </w:tcPr>
          <w:p w14:paraId="1DDE7A2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</w:tr>
      <w:tr w:rsidR="00C74A9B" w:rsidRPr="00100157" w14:paraId="2FC395BA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6BD38E25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denocarcinoma in tubular/villous adenoma</w:t>
            </w:r>
          </w:p>
        </w:tc>
        <w:tc>
          <w:tcPr>
            <w:tcW w:w="990" w:type="dxa"/>
          </w:tcPr>
          <w:p w14:paraId="2E0112F6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075" w:type="dxa"/>
          </w:tcPr>
          <w:p w14:paraId="7A412208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C74A9B" w:rsidRPr="00100157" w14:paraId="1F1FE624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7D53CE1E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ucin Producing Adenocarcinoma</w:t>
            </w:r>
          </w:p>
        </w:tc>
        <w:tc>
          <w:tcPr>
            <w:tcW w:w="990" w:type="dxa"/>
          </w:tcPr>
          <w:p w14:paraId="1317550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075" w:type="dxa"/>
          </w:tcPr>
          <w:p w14:paraId="0125B86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C74A9B" w:rsidRPr="00100157" w14:paraId="21B1BBB3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25CCB8B1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ll Other types of Adenocarcinoma</w:t>
            </w:r>
          </w:p>
        </w:tc>
        <w:tc>
          <w:tcPr>
            <w:tcW w:w="990" w:type="dxa"/>
          </w:tcPr>
          <w:p w14:paraId="39D6137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75" w:type="dxa"/>
          </w:tcPr>
          <w:p w14:paraId="64B57E0E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C74A9B" w:rsidRPr="00100157" w14:paraId="6532C3D6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3A7A88FC" w14:textId="77777777" w:rsidR="00C74A9B" w:rsidRPr="00100157" w:rsidRDefault="00C74A9B" w:rsidP="00D5331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990" w:type="dxa"/>
          </w:tcPr>
          <w:p w14:paraId="09E605EA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587D97BB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A9B" w:rsidRPr="00100157" w14:paraId="15AA3FFF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678FDFF3" w14:textId="77777777" w:rsidR="00C74A9B" w:rsidRPr="00567A58" w:rsidRDefault="00C74A9B" w:rsidP="00D533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rade I well differentiated; differentiated,</w:t>
            </w:r>
          </w:p>
        </w:tc>
        <w:tc>
          <w:tcPr>
            <w:tcW w:w="990" w:type="dxa"/>
          </w:tcPr>
          <w:p w14:paraId="158F6D1C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075" w:type="dxa"/>
          </w:tcPr>
          <w:p w14:paraId="3A597A01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</w:tr>
      <w:tr w:rsidR="00C74A9B" w:rsidRPr="00100157" w14:paraId="4D47E87C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3F65E5FD" w14:textId="77777777" w:rsidR="00C74A9B" w:rsidRPr="00567A58" w:rsidRDefault="00C74A9B" w:rsidP="00D533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rade II moderately differentiated; moderately differentiated; intermediate differentiation</w:t>
            </w:r>
          </w:p>
        </w:tc>
        <w:tc>
          <w:tcPr>
            <w:tcW w:w="990" w:type="dxa"/>
          </w:tcPr>
          <w:p w14:paraId="4334F845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075" w:type="dxa"/>
          </w:tcPr>
          <w:p w14:paraId="6225555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</w:tr>
      <w:tr w:rsidR="00C74A9B" w:rsidRPr="00100157" w14:paraId="036A3656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5AAEBCE1" w14:textId="77777777" w:rsidR="00C74A9B" w:rsidRPr="00567A58" w:rsidRDefault="00C74A9B" w:rsidP="00D533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rade III poorly differentiated; differentiated</w:t>
            </w:r>
          </w:p>
        </w:tc>
        <w:tc>
          <w:tcPr>
            <w:tcW w:w="990" w:type="dxa"/>
          </w:tcPr>
          <w:p w14:paraId="7C90E9CA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075" w:type="dxa"/>
          </w:tcPr>
          <w:p w14:paraId="5E65D35B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C74A9B" w:rsidRPr="00100157" w14:paraId="7CBC1C3E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1CB3206A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rade IV undifferentiated; anaplastic</w:t>
            </w:r>
          </w:p>
        </w:tc>
        <w:tc>
          <w:tcPr>
            <w:tcW w:w="990" w:type="dxa"/>
          </w:tcPr>
          <w:p w14:paraId="1EEF4B91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75" w:type="dxa"/>
          </w:tcPr>
          <w:p w14:paraId="5D32B0F9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74A9B" w:rsidRPr="00100157" w14:paraId="60503A7D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579463EB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ell type not determined</w:t>
            </w:r>
          </w:p>
        </w:tc>
        <w:tc>
          <w:tcPr>
            <w:tcW w:w="990" w:type="dxa"/>
          </w:tcPr>
          <w:p w14:paraId="72CA0FB3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1075" w:type="dxa"/>
          </w:tcPr>
          <w:p w14:paraId="4CC9445B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C74A9B" w:rsidRPr="00100157" w14:paraId="75A47F2A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00E0A8AD" w14:textId="77777777" w:rsidR="00C74A9B" w:rsidRPr="00100157" w:rsidRDefault="00C74A9B" w:rsidP="00D5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 xml:space="preserve">SEER Stage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00157">
              <w:rPr>
                <w:rFonts w:ascii="Times New Roman" w:hAnsi="Times New Roman" w:cs="Times New Roman"/>
                <w:sz w:val="24"/>
                <w:szCs w:val="24"/>
              </w:rPr>
              <w:t>resentation</w:t>
            </w:r>
          </w:p>
        </w:tc>
        <w:tc>
          <w:tcPr>
            <w:tcW w:w="990" w:type="dxa"/>
          </w:tcPr>
          <w:p w14:paraId="45B3B177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19ABFA0D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A9B" w:rsidRPr="00100157" w14:paraId="168B9C8B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42AF622C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In-Situ</w:t>
            </w:r>
          </w:p>
        </w:tc>
        <w:tc>
          <w:tcPr>
            <w:tcW w:w="990" w:type="dxa"/>
          </w:tcPr>
          <w:p w14:paraId="5D560BD2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75" w:type="dxa"/>
          </w:tcPr>
          <w:p w14:paraId="49106F53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C74A9B" w:rsidRPr="00100157" w14:paraId="7B749FD9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05014EBA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Localized</w:t>
            </w:r>
          </w:p>
        </w:tc>
        <w:tc>
          <w:tcPr>
            <w:tcW w:w="990" w:type="dxa"/>
          </w:tcPr>
          <w:p w14:paraId="1E35DAF6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1075" w:type="dxa"/>
          </w:tcPr>
          <w:p w14:paraId="131DDB59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</w:tr>
      <w:tr w:rsidR="00C74A9B" w:rsidRPr="00100157" w14:paraId="2C6F6D62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442542B7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gional</w:t>
            </w:r>
          </w:p>
        </w:tc>
        <w:tc>
          <w:tcPr>
            <w:tcW w:w="990" w:type="dxa"/>
          </w:tcPr>
          <w:p w14:paraId="647D3C1F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075" w:type="dxa"/>
          </w:tcPr>
          <w:p w14:paraId="337862B4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</w:tr>
      <w:tr w:rsidR="00C74A9B" w:rsidRPr="00100157" w14:paraId="1660E7C2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49C401D9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Distant</w:t>
            </w:r>
          </w:p>
        </w:tc>
        <w:tc>
          <w:tcPr>
            <w:tcW w:w="990" w:type="dxa"/>
          </w:tcPr>
          <w:p w14:paraId="7F87B2FA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075" w:type="dxa"/>
          </w:tcPr>
          <w:p w14:paraId="13EA1629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C74A9B" w:rsidRPr="00100157" w14:paraId="40C6B8DD" w14:textId="77777777" w:rsidTr="00D53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5" w:type="dxa"/>
          </w:tcPr>
          <w:p w14:paraId="1EA7AE2F" w14:textId="77777777" w:rsidR="00C74A9B" w:rsidRPr="00567A58" w:rsidRDefault="00C74A9B" w:rsidP="00D53315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67A58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No information</w:t>
            </w:r>
          </w:p>
        </w:tc>
        <w:tc>
          <w:tcPr>
            <w:tcW w:w="990" w:type="dxa"/>
          </w:tcPr>
          <w:p w14:paraId="21D1F71A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075" w:type="dxa"/>
          </w:tcPr>
          <w:p w14:paraId="0F015280" w14:textId="77777777" w:rsidR="00C74A9B" w:rsidRPr="00100157" w:rsidRDefault="00C74A9B" w:rsidP="00D53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01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</w:tbl>
    <w:p w14:paraId="22AED140" w14:textId="77777777" w:rsidR="00C74A9B" w:rsidRPr="00100157" w:rsidRDefault="00C74A9B" w:rsidP="00C74A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33A4FD" w14:textId="12C4779F" w:rsidR="00F75335" w:rsidRPr="00FB417F" w:rsidRDefault="00F75335" w:rsidP="00C74A9B">
      <w:pPr>
        <w:rPr>
          <w:strike/>
        </w:rPr>
      </w:pPr>
    </w:p>
    <w:sectPr w:rsidR="00F75335" w:rsidRPr="00FB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335"/>
    <w:rsid w:val="001F6C37"/>
    <w:rsid w:val="002C4C5D"/>
    <w:rsid w:val="003F600F"/>
    <w:rsid w:val="00891074"/>
    <w:rsid w:val="00BC4B14"/>
    <w:rsid w:val="00C74A9B"/>
    <w:rsid w:val="00C756F8"/>
    <w:rsid w:val="00D66F3B"/>
    <w:rsid w:val="00DE07AE"/>
    <w:rsid w:val="00ED077E"/>
    <w:rsid w:val="00F75335"/>
    <w:rsid w:val="00FB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EC5F"/>
  <w15:docId w15:val="{A8075435-C86E-4820-B400-A3DCC9543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derline">
    <w:name w:val="underline"/>
    <w:basedOn w:val="DefaultParagraphFont"/>
    <w:rsid w:val="00891074"/>
  </w:style>
  <w:style w:type="table" w:customStyle="1" w:styleId="GridTable1Light-Accent11">
    <w:name w:val="Grid Table 1 Light - Accent 11"/>
    <w:basedOn w:val="TableNormal"/>
    <w:uiPriority w:val="46"/>
    <w:rsid w:val="0089107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chester Medical Center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ric Dong</dc:creator>
  <cp:lastModifiedBy>Eric Dong</cp:lastModifiedBy>
  <cp:revision>2</cp:revision>
  <dcterms:created xsi:type="dcterms:W3CDTF">2020-03-16T01:37:00Z</dcterms:created>
  <dcterms:modified xsi:type="dcterms:W3CDTF">2020-03-16T01:37:00Z</dcterms:modified>
</cp:coreProperties>
</file>